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/>
        <w:t>1. Baseline characteristics of completers and non-completers</w:t>
      </w:r>
    </w:p>
    <w:tbl>
      <w:tblPr>
        <w:tblW w:w="8648" w:type="dxa"/>
        <w:jc w:val="left"/>
        <w:tblInd w:w="-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6"/>
        <w:gridCol w:w="2142"/>
        <w:gridCol w:w="283"/>
        <w:gridCol w:w="2127"/>
      </w:tblGrid>
      <w:tr>
        <w:trPr>
          <w:trHeight w:val="328" w:hRule="atLeast"/>
        </w:trPr>
        <w:tc>
          <w:tcPr>
            <w:tcW w:w="4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r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ompleters</w:t>
            </w:r>
          </w:p>
        </w:tc>
      </w:tr>
      <w:tr>
        <w:trPr>
          <w:trHeight w:val="320" w:hRule="atLeast"/>
        </w:trPr>
        <w:tc>
          <w:tcPr>
            <w:tcW w:w="4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participant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</w:tr>
      <w:tr>
        <w:trPr>
          <w:trHeight w:val="320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in years, mean (SD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.8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.6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nhalese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6.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100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.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</w:tr>
      <w:tr>
        <w:trPr>
          <w:trHeight w:val="320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igion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uddhism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 (94.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93.6)</w:t>
            </w:r>
          </w:p>
        </w:tc>
      </w:tr>
      <w:tr>
        <w:trPr>
          <w:trHeight w:val="320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ind w:firstLine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5.7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6.4)</w:t>
            </w:r>
          </w:p>
        </w:tc>
      </w:tr>
      <w:tr>
        <w:trPr>
          <w:trHeight w:val="320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 attainment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mary level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de 1-5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 (27.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21.3)</w:t>
            </w:r>
          </w:p>
        </w:tc>
      </w:tr>
      <w:tr>
        <w:trPr>
          <w:trHeight w:val="320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ind w:firstLine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ior high school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 (55.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61.7)</w:t>
            </w:r>
          </w:p>
        </w:tc>
      </w:tr>
      <w:tr>
        <w:trPr>
          <w:trHeight w:val="320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gh scho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 higher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17.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7.0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l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come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,000 Rp/month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 (70.5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70.2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ind w:firstLine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,001-60,000 Rp/month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19.9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19.2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ind w:firstLine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,001 Rp/month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9.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0.6)</w:t>
            </w:r>
          </w:p>
        </w:tc>
      </w:tr>
      <w:tr>
        <w:trPr>
          <w:trHeight w:val="320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upation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sewife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 (58.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83.0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ind w:firstLine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ployed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 (41.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7.0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ry of diabetes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8.1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6.4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ry of hypertension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4.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8.5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ry of dyslipidemia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3.8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8.5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in 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ean (S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1 (10.0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6 (10.6)</w:t>
            </w:r>
          </w:p>
        </w:tc>
      </w:tr>
      <w:tr>
        <w:trPr>
          <w:trHeight w:val="93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mass index in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ean (SD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 (4.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 (4.5)</w:t>
            </w:r>
          </w:p>
        </w:tc>
      </w:tr>
      <w:tr>
        <w:trPr>
          <w:trHeight w:val="294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tary intake (&gt;4 times/week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een leafy vegetab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 (74.0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66.0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 vegetab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 (84.7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74.5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itrus fruits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(29.5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38.3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llo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ruits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(36.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38.3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 fruits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 (61.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66.0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hole g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 product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 (59.0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46.8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ul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 ma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is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8.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8.5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ep fried foo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7.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8.5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gar-swe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ned beverages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10.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2.8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sehold purchase (/month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oking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l (bottl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edian, IQ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, 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, 2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gar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g, median, IQ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3, 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3, 6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iscui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ckets, median, IQ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4, 1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2, 13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ce cream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tters, median, IQ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, 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ysical activity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ET-min/week, median, IQR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2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4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95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92 (1620, 9120)</w:t>
            </w:r>
          </w:p>
        </w:tc>
      </w:tr>
      <w:tr>
        <w:trPr>
          <w:trHeight w:val="328" w:hRule="atLeast"/>
        </w:trPr>
        <w:tc>
          <w:tcPr>
            <w:tcW w:w="4096" w:type="dxa"/>
            <w:tcBorders/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dequate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5359 MET-min/week)</w:t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 (40.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40.8)</w:t>
            </w:r>
          </w:p>
        </w:tc>
      </w:tr>
      <w:tr>
        <w:trPr>
          <w:trHeight w:val="328" w:hRule="atLeast"/>
        </w:trPr>
        <w:tc>
          <w:tcPr>
            <w:tcW w:w="4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daily steps (median, IQR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34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6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</w:tbl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 No. of completers and non-completers with baseline measurement were 258 and 49, respectively, for physical activity and 222 and 58, respectively, for steps.</w:t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ata are numbers (percentages) unless otherwise indicated.</w:t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bbreviations: IQR, inter-quartile range; MET, metabolic equivalent; SD, standard deviation</w:t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04:37:00Z</dcterms:created>
  <dc:creator>harbon</dc:creator>
  <dc:description/>
  <dc:language>en-US</dc:language>
  <cp:lastModifiedBy>harbon</cp:lastModifiedBy>
  <dcterms:modified xsi:type="dcterms:W3CDTF">2016-03-31T04:37:00Z</dcterms:modified>
  <cp:revision>2</cp:revision>
  <dc:subject/>
  <dc:title/>
</cp:coreProperties>
</file>